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2BE7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1</w:t>
      </w:r>
    </w:p>
    <w:p w14:paraId="3DE1953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VHYLKKKAASAPLPVSIIAEVDLYKFDPWELPAKATFGEQEWYFFS</w:t>
      </w:r>
    </w:p>
    <w:p w14:paraId="12269C2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DRKYPNGARPNRAATSGYWKATGTDKPVLTSGGTQKVGVKKALVFYGGKPPKGIKTNW</w:t>
      </w:r>
    </w:p>
    <w:p w14:paraId="6E423679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IMHEYR</w:t>
      </w:r>
    </w:p>
    <w:p w14:paraId="7D30AEC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2</w:t>
      </w:r>
    </w:p>
    <w:p w14:paraId="4FADD4A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IMYYLKNQATSRPCPVSIIPEVDIYKFDPWELPEKTEFGENEWYFFT</w:t>
      </w:r>
    </w:p>
    <w:p w14:paraId="5AC39B6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DRKYPNGVRPNRAAVSGYWKATGTDKSIYSGSKYVGVKKALVFYQGKPPKGIKSDWIM</w:t>
      </w:r>
    </w:p>
    <w:p w14:paraId="1D2C9F1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HEYR</w:t>
      </w:r>
    </w:p>
    <w:p w14:paraId="53E13BA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3</w:t>
      </w:r>
    </w:p>
    <w:p w14:paraId="02BA7C3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NYYLKRKIHGQEIELDIIPEVDLYKCEPWELAEKSFLPSRDPEWYF</w:t>
      </w:r>
    </w:p>
    <w:p w14:paraId="473D12B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GPRDRKYPNGFRTNRATRAGYWKSTGKDRRVSSQNRPIGMKKTLVYYRGRAPQGIRTDW</w:t>
      </w:r>
    </w:p>
    <w:p w14:paraId="0D02E4A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VMHEYR</w:t>
      </w:r>
    </w:p>
    <w:p w14:paraId="430B793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4</w:t>
      </w:r>
    </w:p>
    <w:p w14:paraId="2A353D6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GYYLKRKTDGLEIELEVIPVIDLYKFDPWELPEKSFLPKRDKEWFF</w:t>
      </w:r>
    </w:p>
    <w:p w14:paraId="57820BE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CPRDKKYPNGSRTNRATRSGYWKATGKDRKVVCQSAVIGFRKTLVFYRGRAPLGDRTDW</w:t>
      </w:r>
    </w:p>
    <w:p w14:paraId="3310B66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VMHEYR</w:t>
      </w:r>
    </w:p>
    <w:p w14:paraId="23325A7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5</w:t>
      </w:r>
    </w:p>
    <w:p w14:paraId="5DC496C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ITHYLSPKVLDNSFSAIAIGEVDLNKVEPWDLPWKAKMGEKEWYFFC</w:t>
      </w:r>
    </w:p>
    <w:p w14:paraId="59D89E6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VKDRKYPTGLRTNRATDAGYWKATGKDKEIFKVKSLVGMKKTLVFYRGRAPKGEKTNWVM</w:t>
      </w:r>
    </w:p>
    <w:p w14:paraId="66413D3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HEYR</w:t>
      </w:r>
    </w:p>
    <w:p w14:paraId="6FD64D7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6</w:t>
      </w:r>
    </w:p>
    <w:p w14:paraId="0B67541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DELVTHYLCRKCAAQPISVPIIAEIDLYKFNPWDLPGMALYGEKEWYFFS</w:t>
      </w:r>
    </w:p>
    <w:p w14:paraId="1612635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DRKYPNGSRPNRAAGTGYWKATGADKPIGKPKPLGIKKALVFYAGKAPKGIKTNWIM</w:t>
      </w:r>
    </w:p>
    <w:p w14:paraId="5A7A61D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HEYR</w:t>
      </w:r>
    </w:p>
    <w:p w14:paraId="24084F6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7</w:t>
      </w:r>
    </w:p>
    <w:p w14:paraId="6DDAAAC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IHYLCRKCASQPIAVPIIAEIDLYKYNPWDLPGMALYGEKEWYFFS</w:t>
      </w:r>
    </w:p>
    <w:p w14:paraId="78D7AE39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DRKYPNGSRPNRAAGSGYWKATGADKPIGNPKPMGIKKALVFYAGKAPKGEKTNWIM</w:t>
      </w:r>
    </w:p>
    <w:p w14:paraId="0543B79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HEYR</w:t>
      </w:r>
    </w:p>
    <w:p w14:paraId="11E80C6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8</w:t>
      </w:r>
    </w:p>
    <w:p w14:paraId="0E319E3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DYYLRKKIAAKRIDLDVIKDVDLYKIEPWDLQELCKISNDEQNEWY</w:t>
      </w:r>
    </w:p>
    <w:p w14:paraId="209098E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SHKDKKYPTGTRTNRATKAGFWKATGRDKAIYSKHSLIGMRKTLVFYKGRAPNGLKSD</w:t>
      </w:r>
    </w:p>
    <w:p w14:paraId="66468A5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WIMHEYR</w:t>
      </w:r>
    </w:p>
    <w:p w14:paraId="3B3717A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09</w:t>
      </w:r>
    </w:p>
    <w:p w14:paraId="4B945EC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YPTDEELLVQYLCRKVAGHHFNLQIIGEVDLYKFDPWVLPSKAIFGEKEWYFFS</w:t>
      </w:r>
    </w:p>
    <w:p w14:paraId="1603E53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DRKYPNGSRPNRVAGSGYWKATGTDKIITTEGRKVGIKKALVFYVGKAPKGTKTNWIM</w:t>
      </w:r>
    </w:p>
    <w:p w14:paraId="2E7D0CF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HEYR</w:t>
      </w:r>
    </w:p>
    <w:p w14:paraId="0E66B94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0</w:t>
      </w:r>
    </w:p>
    <w:p w14:paraId="15DF451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ITHYLSKKVLETNFSAKAIGEVDMNKVEPWDLPCKFFNPNKKKGRAK</w:t>
      </w:r>
    </w:p>
    <w:p w14:paraId="316B65B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GEKEWYFFCVRDKKYPTGLRTNRATAAGYWKATGKDKEIFRGKSLVGMKKTLVFYKGRA</w:t>
      </w:r>
    </w:p>
    <w:p w14:paraId="0029105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KGEKTNWVTHEYR</w:t>
      </w:r>
    </w:p>
    <w:p w14:paraId="4263C52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1</w:t>
      </w:r>
    </w:p>
    <w:p w14:paraId="08900959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ITYYLINKISDSSFTGRAVADVDLNKCEPWDLPGKAKMGEKEWYFFS</w:t>
      </w:r>
    </w:p>
    <w:p w14:paraId="18C34D7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LRDRKYPTGVRTNRATNTGYWKTTGKDKEIYNSVSSELVGMKKTLVFYRGRAPRGEKTNW</w:t>
      </w:r>
    </w:p>
    <w:p w14:paraId="177F6F3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VMHEYR</w:t>
      </w:r>
    </w:p>
    <w:p w14:paraId="0ED9CE5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2</w:t>
      </w:r>
    </w:p>
    <w:p w14:paraId="54CED9F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AGFRFHPSDEELIVHYLGKKANKFPLPASIVAEVELYKFNPWDLPKKCSFGDEEWYFFT</w:t>
      </w:r>
    </w:p>
    <w:p w14:paraId="1E8DCA0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DRKYPNGMRPNRMAGSGYWKATGIDKPIVASCGSKVIGVKKALVFYTGKPPKGNKTDW</w:t>
      </w:r>
    </w:p>
    <w:p w14:paraId="408D3A5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TMHEYR</w:t>
      </w:r>
    </w:p>
    <w:p w14:paraId="050367A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3</w:t>
      </w:r>
    </w:p>
    <w:p w14:paraId="6EAD5CC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HPTDEELVRYYLRRKICSKPFRFDAISEIDIYKAEPWDLPGMSKLKTRDLEWYFF</w:t>
      </w:r>
    </w:p>
    <w:p w14:paraId="0BCCD44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SVLDKKYGNGSRTNRATDRGYWKTTGKDRPVYHKSQVVGMKKTLVYHSGRAPKGQRTNWV</w:t>
      </w:r>
    </w:p>
    <w:p w14:paraId="4BF7574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HEYR</w:t>
      </w:r>
    </w:p>
    <w:p w14:paraId="6ADBB87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4</w:t>
      </w:r>
    </w:p>
    <w:p w14:paraId="0A41D67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GYYLRKKVASQKIDLDVIRDIDLYRIEPWDLQDKCRIGYEEQNEWY</w:t>
      </w:r>
    </w:p>
    <w:p w14:paraId="1ACCCC6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lastRenderedPageBreak/>
        <w:t>FFSHKDKKYPTGTRTNRATIAGFWKATGRDKAVYDKSKLIGMRKTLVFYKGRAPNGQKTD</w:t>
      </w:r>
    </w:p>
    <w:p w14:paraId="3DCB327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WIMHEYR</w:t>
      </w:r>
    </w:p>
    <w:p w14:paraId="375CA46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5</w:t>
      </w:r>
    </w:p>
    <w:p w14:paraId="781CBA3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EEELLHYYLKKKIAHEKIDLDVIPDVDLNKLEPWDIQEKCKIGSTPQNDWY</w:t>
      </w:r>
    </w:p>
    <w:p w14:paraId="0120E14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SHKDKKYPTGTRTNRATAAGFWKATGRDKVIYCNSRCRIGMRKTLVFYKGRAPHGQKS</w:t>
      </w:r>
    </w:p>
    <w:p w14:paraId="656ECF5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DWIMHEYR</w:t>
      </w:r>
    </w:p>
    <w:p w14:paraId="6714E3B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6</w:t>
      </w:r>
    </w:p>
    <w:p w14:paraId="2770E81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HPTDEELVGFYLKRKIQQRPLPIELIKQVDIYKYDPWDLPKVASTGEKEWYFYCP</w:t>
      </w:r>
    </w:p>
    <w:p w14:paraId="31851A9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RDRKYRNSARPNRVTGAGFWKATGTDRPIYSSDGTKCIGLKKSLVFYRGRAAKGIKTDWM</w:t>
      </w:r>
    </w:p>
    <w:p w14:paraId="5A5AEBD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HEFR</w:t>
      </w:r>
    </w:p>
    <w:p w14:paraId="6D15E1F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7</w:t>
      </w:r>
    </w:p>
    <w:p w14:paraId="7B8B3C5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EEELLHYYLRKKVASKKIDLDVIRDVDLNKLEPWDIQEKCRIGSTPQNDWY</w:t>
      </w:r>
    </w:p>
    <w:p w14:paraId="2796ADA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SHKDKKYPTGTRTNRATAAGFWKATGRDKVIYSNSKRIGMRKTLVFYKGRAPHGQKSD</w:t>
      </w:r>
    </w:p>
    <w:p w14:paraId="5A907D4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WIMHEYR</w:t>
      </w:r>
    </w:p>
    <w:p w14:paraId="742269E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8</w:t>
      </w:r>
    </w:p>
    <w:p w14:paraId="67449DD9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HPTDEELVGFYLRRKIQHRPLSIELIKQLDIYKYDPWDLPKLATTGEKEWYFYCP</w:t>
      </w:r>
    </w:p>
    <w:p w14:paraId="4E68883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RDRKYRNSARPNRVTGAGFWKATGTDRPIYSSENSKCIGLKKSLVFYKGRAAKGIKTDWM</w:t>
      </w:r>
    </w:p>
    <w:p w14:paraId="1B3D8B0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HEFR</w:t>
      </w:r>
    </w:p>
    <w:p w14:paraId="230B737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19</w:t>
      </w:r>
    </w:p>
    <w:p w14:paraId="095999F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SPTDEELICYYLKKKLEGSDKCVEVIPEIDICRHEPWDLPAKSIIQSDNEWFFFS</w:t>
      </w:r>
    </w:p>
    <w:p w14:paraId="4D74444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GRKYPNGSQSKRATACGYWKATGKERNVKSGSAVIGTKRTLVFHTGRAPKGQRTEWIM</w:t>
      </w:r>
    </w:p>
    <w:p w14:paraId="006BACA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HEY</w:t>
      </w:r>
    </w:p>
    <w:p w14:paraId="3DCAAB1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0</w:t>
      </w:r>
    </w:p>
    <w:p w14:paraId="2311EB2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HPTDEELVRYYLRRKACGKPFRFQAVSEIDVYKSEPWELACFSSLKTRDLEWYFF</w:t>
      </w:r>
    </w:p>
    <w:p w14:paraId="0176B75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SPVDRKYGNGSRLNRATGKGYWKATGKDRPVRHKNQTIGMKKTLVFHSGRAPDGKRTNWV</w:t>
      </w:r>
    </w:p>
    <w:p w14:paraId="4263863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HEYR</w:t>
      </w:r>
    </w:p>
    <w:p w14:paraId="7F20425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1</w:t>
      </w:r>
    </w:p>
    <w:p w14:paraId="139D296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VQYLRRKVFSCPLPASIIQEVDVCKSDPWDLPGDLEQERYFFS</w:t>
      </w:r>
    </w:p>
    <w:p w14:paraId="0F49C6D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TREVKYPNGNRSNRATGSGYWKATGVDKQIVTSKSHQVVGMKKTLVFYRGKPPNGTRTDW</w:t>
      </w:r>
    </w:p>
    <w:p w14:paraId="1C5E9E1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IMHEYR</w:t>
      </w:r>
    </w:p>
    <w:p w14:paraId="74E4C79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2</w:t>
      </w:r>
    </w:p>
    <w:p w14:paraId="07C95B1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LHYYLKKKVSFQKFDMEVIREVDLNKIEPWELQERCKIGTTPQNEWY</w:t>
      </w:r>
    </w:p>
    <w:p w14:paraId="52B7A75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SHKDRKYPTGSRTNRATNAGFWKATGRDKCIRNTFKKIGMRKTLVFYRGRAPHGQKTD</w:t>
      </w:r>
    </w:p>
    <w:p w14:paraId="6A9C953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WIMHEYR</w:t>
      </w:r>
    </w:p>
    <w:p w14:paraId="1415578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3</w:t>
      </w:r>
    </w:p>
    <w:p w14:paraId="11CC2CF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SELLEYYLKRKIMGLNFDFQLISELDLYKFSPWDLPEKSHFQGTNQEWYF</w:t>
      </w:r>
    </w:p>
    <w:p w14:paraId="60E4CAE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CPRNRKFASGGRTNRSNEIGYWKVSGRDRVIYHGNRVLGMKKILVFYIGRTPIGERTDW</w:t>
      </w:r>
    </w:p>
    <w:p w14:paraId="4449DAD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IVHEYK</w:t>
      </w:r>
    </w:p>
    <w:p w14:paraId="605D1D6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4</w:t>
      </w:r>
    </w:p>
    <w:p w14:paraId="6F3EEF0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VRFHPSDEELIVYYLLNKLNSLPLPAAVIAEVELYNYNPWDLPKKALFGEDEWYFFS</w:t>
      </w:r>
    </w:p>
    <w:p w14:paraId="5C65F41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RDRKYPNGARPNRTAASGYWKATGTDKPILNSCGGERIGVKKALVFYIGKPPNGSKTDW</w:t>
      </w:r>
    </w:p>
    <w:p w14:paraId="4E51972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IMIEYR</w:t>
      </w:r>
    </w:p>
    <w:p w14:paraId="2B21997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5</w:t>
      </w:r>
    </w:p>
    <w:p w14:paraId="4309A80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YPSDEELVCHYLYKKIANGGEVSKDTLVEIDLHTCEPWQLPEVAKLNSTEWYFF</w:t>
      </w:r>
    </w:p>
    <w:p w14:paraId="647FCBB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SFRDRKYATGFRTNRATTTGYWKATGKDRTVIHPVTRSVVGMRKTLVFYKNRAPNGIKTG</w:t>
      </w:r>
    </w:p>
    <w:p w14:paraId="15B6132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WIMHEFR</w:t>
      </w:r>
    </w:p>
    <w:p w14:paraId="05098E7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6</w:t>
      </w:r>
    </w:p>
    <w:p w14:paraId="5AAA65A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VGYRFRPTDEELINHYLRLKITGFDKEVNIIREVDICKLEPWDLPDLSLVESYDDEWF</w:t>
      </w:r>
    </w:p>
    <w:p w14:paraId="5609D6D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CPKDRKYQNGQRLNRATLKGYWKATGKDRNIVSRKGVKIGMKKTLVFYTGRAPDGKRTN</w:t>
      </w:r>
    </w:p>
    <w:p w14:paraId="52849C0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WVIHEYR</w:t>
      </w:r>
    </w:p>
    <w:p w14:paraId="4463684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7</w:t>
      </w:r>
    </w:p>
    <w:p w14:paraId="34A53A0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LYYYLRKKVSYEPIDLDVIRELDLNKLEPWDLKDKCRIGSGPQNEWY</w:t>
      </w:r>
    </w:p>
    <w:p w14:paraId="41B0C3A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SHKDKKYPTGTRTNRATMAGFWKATGRDKAIHLSTALASKRIGMRKTLVFYIGRAPHG</w:t>
      </w:r>
    </w:p>
    <w:p w14:paraId="354F1A6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QKTDWIMHEYH</w:t>
      </w:r>
    </w:p>
    <w:p w14:paraId="36B51D3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lastRenderedPageBreak/>
        <w:t>&gt;CrNAC-28</w:t>
      </w:r>
    </w:p>
    <w:p w14:paraId="5D2D9B9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HPTDEELVGFYLRRKVEKRPISIELIKQIDIYKHDPWNLPKASNVGDKEWYFFCK</w:t>
      </w:r>
    </w:p>
    <w:p w14:paraId="39B7ECC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RGRKYRNSIRPNRVTGSGFWKATGIDRPIYSAGGEGRDCIGLKKSLVYYRGSAGKGTKTD</w:t>
      </w:r>
    </w:p>
    <w:p w14:paraId="6003ECE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WMMHEFR</w:t>
      </w:r>
    </w:p>
    <w:p w14:paraId="11A44CD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29</w:t>
      </w:r>
    </w:p>
    <w:p w14:paraId="67255FD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HPTEEELIEFYLRRKVEGKRFNVELITFLDLYRYDPWELPALAAIGEKEWYFYVP</w:t>
      </w:r>
    </w:p>
    <w:p w14:paraId="1FD9FB9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RDRKYRNGDRPNRVTTSGYWKATGADRMIRTENFRSIGLKKTLVFYSGKAPKGIRTSWIM</w:t>
      </w:r>
    </w:p>
    <w:p w14:paraId="0894C25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NEYR</w:t>
      </w:r>
    </w:p>
    <w:p w14:paraId="4DEF72B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0</w:t>
      </w:r>
    </w:p>
    <w:p w14:paraId="760FE54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HPTEEELLQFYLKNMLQGKKLHFDIIGFLNIYHHDPWELPGLAKIGEREWYFFVP</w:t>
      </w:r>
    </w:p>
    <w:p w14:paraId="5ADB29E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RDRKQGSGGRPNRTTKAGFWKATGSDRRILCISNPKNMIGLKKTLVFYKGRAPRGCKTDW</w:t>
      </w:r>
    </w:p>
    <w:p w14:paraId="24E4939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IMNEY</w:t>
      </w:r>
    </w:p>
    <w:p w14:paraId="6FFDB7B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1</w:t>
      </w:r>
    </w:p>
    <w:p w14:paraId="737D5DA9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LGFRFRPTDVELIDHYLRLKINGRHSEVQVIPEVDVCKWEPWDLPRTDTLLLLTGLSVI</w:t>
      </w:r>
    </w:p>
    <w:p w14:paraId="2B7F248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KTDDPEWFFFCPRDRKYPNGHRSNRATDAGYWKATGKDRTIKSRKSSPSGQSNPQLIGMK</w:t>
      </w:r>
    </w:p>
    <w:p w14:paraId="47A99D9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KTLVFYRGRAPKGERTNWIMHEYR</w:t>
      </w:r>
    </w:p>
    <w:p w14:paraId="5110AE4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2</w:t>
      </w:r>
    </w:p>
    <w:p w14:paraId="07FAF1F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IISYYLTEKVMNSGFSAKAIGEVDMNKCEPWDLPKRAKMGSEKEWFFF</w:t>
      </w:r>
    </w:p>
    <w:p w14:paraId="4121B3E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CQRDRKYPTGMRTNRATESGYWKATGKDKEIYNSNNNKSGKGVGGGGNCVVVGMKKTLVF</w:t>
      </w:r>
    </w:p>
    <w:p w14:paraId="4500561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YKGRAPKGEKSNWVMHEYR</w:t>
      </w:r>
    </w:p>
    <w:p w14:paraId="38F3F67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3</w:t>
      </w:r>
    </w:p>
    <w:p w14:paraId="024316F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LYYLKRKICRRRHRLDVIGETDVYKWDPEELPGTTIDTEFRFDLIF</w:t>
      </w:r>
    </w:p>
    <w:p w14:paraId="62D4AC2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DKISKLKTGDRQWFFFSPRDRKYPNGARSNRATRHGYWKATGKDRIITCNSRPVGVKKTL</w:t>
      </w:r>
    </w:p>
    <w:p w14:paraId="13DCB39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VFYRGRAPTGERTDWVMHEY</w:t>
      </w:r>
    </w:p>
    <w:p w14:paraId="14E1FEB9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4</w:t>
      </w:r>
    </w:p>
    <w:p w14:paraId="3CF5BD6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YRFCPTDAELILHYLEKKIKNEKLPPHRIQEENLYKFTPDAISEMYPVLGEREWYFF</w:t>
      </w:r>
    </w:p>
    <w:p w14:paraId="3A6FC2C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TPRDRKYSNGTRPNRAAGTGYWKATGADKPIRNSGSTIGFRKALVFYEGKPPKGDKTNWI</w:t>
      </w:r>
    </w:p>
    <w:p w14:paraId="6C8F31A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HEYR</w:t>
      </w:r>
    </w:p>
    <w:p w14:paraId="4C703E0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5</w:t>
      </w:r>
    </w:p>
    <w:p w14:paraId="0907E66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RDEELICDYLMKKVVGGGGGCDEDQVQRYPGVRMVEVDLNKSEPWEIPESAC</w:t>
      </w:r>
    </w:p>
    <w:p w14:paraId="0F1F2483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VGGKEWYFYSQRDRKYSSGLRTNRATATGYWKATGKDRAVFRKAKLVGMRKTLVFYQGRA</w:t>
      </w:r>
    </w:p>
    <w:p w14:paraId="38C86B5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KGRKTDWVMHEFR</w:t>
      </w:r>
    </w:p>
    <w:p w14:paraId="7BC9BEF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6</w:t>
      </w:r>
    </w:p>
    <w:p w14:paraId="05B000F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HPTDEELVDYYLRKKVTSRRIDLDVIKDVDLYKIEPWDLQELCRIGTEEQNEWY</w:t>
      </w:r>
    </w:p>
    <w:p w14:paraId="4C20F71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SHKDKKYPTGTRTNRATAAGFWKATGRDKAI</w:t>
      </w:r>
    </w:p>
    <w:p w14:paraId="27B4098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7</w:t>
      </w:r>
    </w:p>
    <w:p w14:paraId="40DDF6D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YPTEEELVSFYLRKKLEENIREPNLLDRVIPVIHIYEFEPWLLPKLSGELCSGDS</w:t>
      </w:r>
    </w:p>
    <w:p w14:paraId="1E52EFB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EQWFFFVPRQEREARGGRPNRTTASGYWKATGSPNYVYSSNNRVIGVKKSMVFYRGKAPT</w:t>
      </w:r>
    </w:p>
    <w:p w14:paraId="6EC425D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GKKTTWKMNEYR</w:t>
      </w:r>
    </w:p>
    <w:p w14:paraId="75ED60F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8</w:t>
      </w:r>
    </w:p>
    <w:p w14:paraId="2EAD708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LPSKDLEWYFFSPRDRKYPNGSRTNRATKAGYWKATGKDRKVNSQMRAVGMKKTLV</w:t>
      </w:r>
    </w:p>
    <w:p w14:paraId="4EC360B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YYRGRAPHGARTDWVMHEYR</w:t>
      </w:r>
    </w:p>
    <w:p w14:paraId="3862D6C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39</w:t>
      </w:r>
    </w:p>
    <w:p w14:paraId="42D658E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SGFRFCPYDIELIRDYLMKKIAHPQLNWDHIKQVQLYDCDPSQLAACYPNDEGEWYFF</w:t>
      </w:r>
    </w:p>
    <w:p w14:paraId="341D49C5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ERDKRYPNGERPNRSTRSGYWKATGARRKIVDNEGIEIGNKRPLVFYQGKHKDNRERSSK</w:t>
      </w:r>
    </w:p>
    <w:p w14:paraId="62A3D8B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EEPKKTDWIMYEYQ</w:t>
      </w:r>
    </w:p>
    <w:p w14:paraId="42BDCFA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40</w:t>
      </w:r>
    </w:p>
    <w:p w14:paraId="06D32397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FRFYPTDEELVVHFLHRKAALLPCHPDVIPDLDLYPYDPWDLDGKAMVEGNKWYFYS</w:t>
      </w:r>
    </w:p>
    <w:p w14:paraId="6D0911FF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RRTQSRITGNGYWQPLGVEEPIFSMTSGQKVGMKKFYVFYIGEPQEGAKTNWI</w:t>
      </w:r>
    </w:p>
    <w:p w14:paraId="1004620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QEYR</w:t>
      </w:r>
    </w:p>
    <w:p w14:paraId="133203F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41</w:t>
      </w:r>
    </w:p>
    <w:p w14:paraId="00CE9E2E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GFRFYPTEEELVSFYLKNKLEGLRVEEINMVIPVLDIYHYNPWELPKYAGKYSRKDP</w:t>
      </w:r>
    </w:p>
    <w:p w14:paraId="11970BD4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EEWFYFIPMQEKESRGGRPNRQTNEGYWKATGSPGYVYSLKNNKIIGGKRTMVFYNGRAP</w:t>
      </w:r>
    </w:p>
    <w:p w14:paraId="6AAD719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YGKKTPWKMNEYK</w:t>
      </w:r>
    </w:p>
    <w:p w14:paraId="1AEAE42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lastRenderedPageBreak/>
        <w:t>&gt;CrNAC-42</w:t>
      </w:r>
    </w:p>
    <w:p w14:paraId="403FF3A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IGFRFRPTDEELIIHYLKRKVLSLPFPASIIPEFHVFQTNPLHFPGDPRENRYFFC</w:t>
      </w:r>
    </w:p>
    <w:p w14:paraId="70722F3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NRKVLPISTIVSVRDGSGYWKPTGRQRKIISPAANNRVVGTKRSLAFYHYQGKQKHGHGL</w:t>
      </w:r>
    </w:p>
    <w:p w14:paraId="6789647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MTDWVMDEY</w:t>
      </w:r>
    </w:p>
    <w:p w14:paraId="1CE0C24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43</w:t>
      </w:r>
    </w:p>
    <w:p w14:paraId="758A512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MGYRFIPTDTELILDYLLQKIIGKPLPADIIPQIDDLYRIDPQQLPLGKYQYWKENEAY</w:t>
      </w:r>
    </w:p>
    <w:p w14:paraId="5658D8FA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THQHQTYLPGDRMPNGFWEADKKDEYILDEHNLQIVGFKSTFTFYRVIERKEEET</w:t>
      </w:r>
    </w:p>
    <w:p w14:paraId="2988E07D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DWVMTEFK</w:t>
      </w:r>
    </w:p>
    <w:p w14:paraId="0318E3F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44</w:t>
      </w:r>
    </w:p>
    <w:p w14:paraId="6CED67C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SGFRFCPYDIELIRDYLMKKIAHPQLNWDHIKQVQLYDCDPSQLAACYPNDEGEWYFFT</w:t>
      </w:r>
    </w:p>
    <w:p w14:paraId="6AB3CF6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ERDKRYPNGERPNRSTRSGYWKATGARRKI</w:t>
      </w:r>
    </w:p>
    <w:p w14:paraId="0F27BE1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45</w:t>
      </w:r>
    </w:p>
    <w:p w14:paraId="02B449E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VGYRFAPTDEELIKYYLANKVFYKPVPVKIIREIDATFLYMGDPYIEKEWF</w:t>
      </w:r>
    </w:p>
    <w:p w14:paraId="59830831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FFVYKDEYFRGKIMRNRRVEDGEGFWQCIGGEEPICNSNGQVLAYKIHLTYFSGPITNGK</w:t>
      </w:r>
    </w:p>
    <w:p w14:paraId="12DE1646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KTNWRMEEYR</w:t>
      </w:r>
    </w:p>
    <w:p w14:paraId="6D093712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46</w:t>
      </w:r>
    </w:p>
    <w:p w14:paraId="15929DDC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 xml:space="preserve">KIKKKKLPRNLILHENLYHDPPDEITGRYKELTTGNEWYFFTPRDGKYPNGDQPSRVAGS </w:t>
      </w:r>
    </w:p>
    <w:p w14:paraId="34BEBF30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GYWKAIRADKPIKHNGNEIRFRKALVFYQGKPPKGEKTSWIMHE</w:t>
      </w:r>
    </w:p>
    <w:p w14:paraId="14B96C1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&gt;CrNAC-47</w:t>
      </w:r>
    </w:p>
    <w:p w14:paraId="28750F38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PPGARFYPSEEQLVYYYLSSKNDGSNYYGIDVIREIDLYSYDPFNLPEISCFRFGRGGRR</w:t>
      </w:r>
    </w:p>
    <w:p w14:paraId="2DD58ECB" w14:textId="77777777" w:rsidR="00A65E0C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RHWYCYVGRIIRERGRRRAGSGYWKKRGKVKDIVGGGAAEKIAMGTRKSFVFYLGDS</w:t>
      </w:r>
    </w:p>
    <w:p w14:paraId="74D3C51B" w14:textId="77777777" w:rsidR="00BD2B8A" w:rsidRPr="00C30D62" w:rsidRDefault="007F7279" w:rsidP="00C30D62">
      <w:pPr>
        <w:pStyle w:val="PlainText"/>
        <w:rPr>
          <w:rFonts w:ascii="Courier New" w:hAnsi="Courier New" w:cs="Courier New"/>
        </w:rPr>
      </w:pPr>
      <w:r w:rsidRPr="00C30D62">
        <w:rPr>
          <w:rFonts w:ascii="Courier New" w:hAnsi="Courier New" w:cs="Courier New"/>
        </w:rPr>
        <w:t>KTWVMEY</w:t>
      </w:r>
    </w:p>
    <w:sectPr w:rsidR="00BD2B8A" w:rsidRPr="00C30D62" w:rsidSect="00C30D6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D4"/>
    <w:rsid w:val="007F7279"/>
    <w:rsid w:val="00801676"/>
    <w:rsid w:val="008834D4"/>
    <w:rsid w:val="00A65E0C"/>
    <w:rsid w:val="00BD2B8A"/>
    <w:rsid w:val="00C3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9C9A"/>
  <w15:chartTrackingRefBased/>
  <w15:docId w15:val="{10D504C7-A6B1-48BC-A38B-FF0D6FEA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30D6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D6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1</Words>
  <Characters>5479</Characters>
  <Application>Microsoft Office Word</Application>
  <DocSecurity>0</DocSecurity>
  <Lines>45</Lines>
  <Paragraphs>12</Paragraphs>
  <ScaleCrop>false</ScaleCrop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 Mehmood Abbasi</dc:creator>
  <cp:keywords/>
  <dc:description/>
  <cp:lastModifiedBy>Hima Bhatt</cp:lastModifiedBy>
  <cp:revision>2</cp:revision>
  <dcterms:created xsi:type="dcterms:W3CDTF">2023-12-04T09:34:00Z</dcterms:created>
  <dcterms:modified xsi:type="dcterms:W3CDTF">2023-12-04T09:34:00Z</dcterms:modified>
</cp:coreProperties>
</file>